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Additional file 12. Primer sequences used for qRT-PCR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025"/>
        <w:gridCol w:w="4303"/>
      </w:tblGrid>
      <w:tr>
        <w:trPr/>
        <w:tc>
          <w:tcPr>
            <w:tcW w:w="21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NewRomanPSMT;Times New Roman"/>
                <w:sz w:val="15"/>
                <w:szCs w:val="15"/>
              </w:rPr>
              <w:t>Accession Number</w:t>
            </w:r>
          </w:p>
        </w:tc>
        <w:tc>
          <w:tcPr>
            <w:tcW w:w="43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Primer sequenc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5ʹ to 3ʹ)</w:t>
            </w:r>
          </w:p>
        </w:tc>
      </w:tr>
      <w:tr>
        <w:trPr/>
        <w:tc>
          <w:tcPr>
            <w:tcW w:w="21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C777109</w:t>
            </w:r>
          </w:p>
        </w:tc>
        <w:tc>
          <w:tcPr>
            <w:tcW w:w="20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M_001236580</w:t>
            </w:r>
          </w:p>
        </w:tc>
        <w:tc>
          <w:tcPr>
            <w:tcW w:w="43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TCCATGCTGACCCCATAACC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CTCCTCTTCCTCCTCCCACAT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LOC76936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M_001232626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ATAGGCAGTGCGGAGGAGA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CCAGTTGGTGAAGGCTGTGAC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POA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204938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ACTCAGGATGTCGCCTAAAGC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GCAGTTGGTCCACGGTCTCC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MTMR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31101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TCTATCTGCCCTTCCTACCCTCC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GCGTTTCCCGTTTGTGCCT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CSBG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12846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CTGGTAGACACCCTGCGTG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CCTAGCCAAGCGGAAGTTCAT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IL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205498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CAGAAAACAAGCCAAACACTCC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CCCATCTTTACCAGCGTCCTA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MEM7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M_424371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CAGTCCGTCCACCTCTTCATC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CAGCCAGTAGGTCAGCCGAGA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KRT7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0131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TCGACAAGGTCCGGTTCC</w:t>
            </w:r>
          </w:p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15"/>
                <w:szCs w:val="15"/>
              </w:rPr>
              <w:t>R: AGGGGCTCAATGTTGTTTCTG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SPA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06147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AGAGACAGGCGACGAAAGAT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GCCACCACCCAAGTCATAAAC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BAP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30590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GAGCCCACCCACCAAATCAA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TGCTTTACCTGCCCCTTCCTT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XPO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M_419501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TTTCTACACGGTTGAGGGTCTT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ACACGGAGCATAGGTCGCA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LDH7A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M_424422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CTGGAACTGGGAGGAAACAAT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: AGCAGCAAACAAAGTAGATGGG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ARS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30583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TCGCATTCATCGGGGACTA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TTTTGCCTTAGCCTGGTCTTC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DH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277398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TTTGTCCGAGGCTGGGTTTA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CTGGGGCTTGCTCAGTCAT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YARS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hyperlink r:id="rId2">
              <w:r>
                <w:rPr>
                  <w:rStyle w:val="InternetLink"/>
                  <w:sz w:val="15"/>
                  <w:szCs w:val="15"/>
                </w:rPr>
                <w:t>NM_001006314</w:t>
              </w:r>
            </w:hyperlink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TTGACCCCATCAGGGAGAAAT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GCTCAGGCTCACCCACATC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RO1C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277869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ATGCCTCAGACACTCAAAACGA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TCTTCGCCATCTGCTGTTCC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XNDC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0637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CTCTGAGTTTGGCGTCCG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ATACATTCCCTGCTTAGGTTCG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ULT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205060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TCTTTGGGATTTCCCTGACT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TTTCGTTCTTGCTATGCGTT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oA-I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5525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: </w:t>
            </w:r>
            <w:r>
              <w:rPr>
                <w:sz w:val="15"/>
                <w:szCs w:val="15"/>
              </w:rPr>
              <w:t>GTGACCCTCGCTGTGCTCTT 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R: </w:t>
            </w:r>
            <w:r>
              <w:rPr>
                <w:sz w:val="15"/>
                <w:szCs w:val="15"/>
              </w:rPr>
              <w:t>CACTCAGCGTGTCCAGGTTGT 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HSPB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205290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GCTTCACCCGCAAATACACC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CTCGGATGACTGGATGGCTG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DK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205047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AGACCTCCTGAAGCAGCATTACA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ACCCTGCCTGTTTTCACCAC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TP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271930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TAACGGGCAACGCTAAGAA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GGTACTCGGGCAGGTCAA</w:t>
            </w:r>
          </w:p>
        </w:tc>
      </w:tr>
      <w:tr>
        <w:trPr/>
        <w:tc>
          <w:tcPr>
            <w:tcW w:w="219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DUFB1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M_414844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AGTGGAGGAGGGACAGGTTG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CATTTCCGTGGACACCAAGAT</w:t>
            </w:r>
          </w:p>
        </w:tc>
      </w:tr>
      <w:tr>
        <w:trPr/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FABP2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M_001007923</w:t>
            </w:r>
          </w:p>
        </w:tc>
        <w:tc>
          <w:tcPr>
            <w:tcW w:w="4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TGGGCGTGAATGTGATGAA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ATGGTACGGAAGTTGCTT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altName w:val="Microsoft Sans Serif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宋体" w:cs="Times New Roman;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Microsoft Sans Serif" w:hAnsi="Lucida Grande;Microsoft Sans Serif" w:cs="Lucida Grande;Microsoft Sans Serif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rFonts w:ascii="Lucida Grande;Microsoft Sans Serif" w:hAnsi="Lucida Grande;Microsoft Sans Serif" w:cs="Lucida Grande;Microsoft Sans Serif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NM_001006314.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hqdu</dc:creator>
  <dc:description/>
  <cp:keywords/>
  <dc:language>en-US</dc:language>
  <cp:lastModifiedBy>那威</cp:lastModifiedBy>
  <dcterms:modified xsi:type="dcterms:W3CDTF">2018-03-23T08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